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B27" w:rsidRPr="00B95262" w:rsidRDefault="00586B27" w:rsidP="00586B27">
      <w:pPr>
        <w:rPr>
          <w:rFonts w:ascii="Times New Roman" w:hAnsi="Times New Roman" w:cs="Times New Roman"/>
          <w:sz w:val="24"/>
          <w:szCs w:val="24"/>
        </w:rPr>
      </w:pPr>
      <w:r w:rsidRPr="00B9526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5262">
        <w:rPr>
          <w:rFonts w:ascii="Times New Roman" w:hAnsi="Times New Roman" w:cs="Times New Roman"/>
          <w:sz w:val="24"/>
          <w:szCs w:val="24"/>
        </w:rPr>
        <w:t>2:  Cloning Primers</w:t>
      </w:r>
    </w:p>
    <w:tbl>
      <w:tblPr>
        <w:tblStyle w:val="TableGrid"/>
        <w:tblW w:w="0" w:type="auto"/>
        <w:tblLook w:val="04A0"/>
      </w:tblPr>
      <w:tblGrid>
        <w:gridCol w:w="1078"/>
        <w:gridCol w:w="4220"/>
        <w:gridCol w:w="4278"/>
      </w:tblGrid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Bcap29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pStyle w:val="Heading1"/>
              <w:spacing w:after="0" w:afterAutospacing="0"/>
              <w:outlineLvl w:val="0"/>
              <w:rPr>
                <w:b w:val="0"/>
                <w:color w:val="auto"/>
                <w:sz w:val="24"/>
                <w:szCs w:val="24"/>
                <w:highlight w:val="yellow"/>
              </w:rPr>
            </w:pPr>
            <w:proofErr w:type="spellStart"/>
            <w:proofErr w:type="gramStart"/>
            <w:r w:rsidRPr="00B95262">
              <w:rPr>
                <w:b w:val="0"/>
                <w:color w:val="auto"/>
                <w:sz w:val="24"/>
                <w:szCs w:val="24"/>
              </w:rPr>
              <w:t>tgtaatactagtccgCCGCACAGGCTATACAGTAGTGACA</w:t>
            </w:r>
            <w:proofErr w:type="spellEnd"/>
            <w:proofErr w:type="gram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TGTCAGCCCACAAGGTGTAAC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Cbll1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GCAGATAAGTGGCTTGGTTGAGCA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TGACTACAAGGAACACCGTCTGC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Dgkb</w:t>
            </w:r>
            <w:proofErr w:type="spellEnd"/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TGCATGCACTCCCATAGGGTTT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TTTCTTAAGCCACGGGTCGAACAC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Etv1-1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GCTGTTCTAGTTACAGCAAGCACTC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GCTAGCTGACGATTTACAGAGTCCA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Etv1-2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AGCGTGTGCCTTGCTGTTTCATTC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GCTAGCTGACGATTTACAGAGTCCA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Gm7008 (EG629820)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AGGGTTCTCAGTAGGTGAGGCAAA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AGAACACACCCATCGCAAACTCTG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Hbp1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GGAAGACCTTGGTCTCACCATTTGT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GGTGCACTGCAGTAAGTGCAAAG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Ifrd1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TGCATTTCAGGGTACAGGGACTCA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TGCCTGGACTTGCGGGTATATGAA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Meox2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CCACAGTGCCTGAAATCACCAAGT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TTTGCCGCACAAGACTCGTTC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Nampt</w:t>
            </w:r>
            <w:proofErr w:type="spellEnd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bef1)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AATGCACAGCTGAACATCGAGCAG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TTCGGAACTCTGTTGGGTGTCTG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Pikc3g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TGTGTCTCCAGAAGCCAAGTAGCA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ACTCACAGGAATGGCAAGGTAGCA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Stxbp6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ACTGCCTATCCTGGTGAAGCTCTA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GCATGTGTAGCTTGCCTCATTGC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Tspan13</w:t>
            </w:r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CCGAGTGCTTTCCTTTGACGAGAA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ACAGGGATGCAATCCTGACAGACT</w:t>
            </w:r>
            <w:proofErr w:type="spellEnd"/>
          </w:p>
        </w:tc>
      </w:tr>
      <w:tr w:rsidR="00586B27" w:rsidRPr="00B95262" w:rsidTr="00627D10">
        <w:tc>
          <w:tcPr>
            <w:tcW w:w="1265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i/>
                <w:sz w:val="24"/>
                <w:szCs w:val="24"/>
              </w:rPr>
              <w:t>Twistnb</w:t>
            </w:r>
            <w:proofErr w:type="spellEnd"/>
          </w:p>
        </w:tc>
        <w:tc>
          <w:tcPr>
            <w:tcW w:w="4114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tgtaatactagtccgACCCTGTGGCTATCTGTTGAATGT</w:t>
            </w:r>
            <w:proofErr w:type="spellEnd"/>
          </w:p>
        </w:tc>
        <w:tc>
          <w:tcPr>
            <w:tcW w:w="4197" w:type="dxa"/>
          </w:tcPr>
          <w:p w:rsidR="00586B27" w:rsidRPr="00B95262" w:rsidRDefault="00586B27" w:rsidP="0062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62">
              <w:rPr>
                <w:rFonts w:ascii="Times New Roman" w:hAnsi="Times New Roman" w:cs="Times New Roman"/>
                <w:sz w:val="24"/>
                <w:szCs w:val="24"/>
              </w:rPr>
              <w:t>gtctgctcgaagcggGCTCCTCCTCAAAGCAAGTCTAGT</w:t>
            </w:r>
            <w:proofErr w:type="spellEnd"/>
          </w:p>
        </w:tc>
      </w:tr>
    </w:tbl>
    <w:p w:rsidR="00586B27" w:rsidRPr="00B95262" w:rsidRDefault="00586B27" w:rsidP="00586B27">
      <w:pPr>
        <w:rPr>
          <w:rFonts w:ascii="Times New Roman" w:hAnsi="Times New Roman" w:cs="Times New Roman"/>
          <w:sz w:val="24"/>
          <w:szCs w:val="24"/>
        </w:rPr>
      </w:pPr>
    </w:p>
    <w:p w:rsidR="003C5410" w:rsidRDefault="003C5410"/>
    <w:sectPr w:rsidR="003C5410" w:rsidSect="003C5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86B27"/>
    <w:rsid w:val="001F4E89"/>
    <w:rsid w:val="003C5410"/>
    <w:rsid w:val="00586B27"/>
    <w:rsid w:val="008F75E2"/>
    <w:rsid w:val="00B67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27"/>
  </w:style>
  <w:style w:type="paragraph" w:styleId="Heading1">
    <w:name w:val="heading 1"/>
    <w:basedOn w:val="Normal"/>
    <w:link w:val="Heading1Char"/>
    <w:uiPriority w:val="9"/>
    <w:qFormat/>
    <w:rsid w:val="00586B27"/>
    <w:pPr>
      <w:spacing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666666"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B27"/>
    <w:rPr>
      <w:rFonts w:ascii="Times New Roman" w:eastAsia="Times New Roman" w:hAnsi="Times New Roman" w:cs="Times New Roman"/>
      <w:b/>
      <w:bCs/>
      <w:color w:val="666666"/>
      <w:kern w:val="36"/>
      <w:sz w:val="36"/>
      <w:szCs w:val="36"/>
    </w:rPr>
  </w:style>
  <w:style w:type="table" w:styleId="TableGrid">
    <w:name w:val="Table Grid"/>
    <w:basedOn w:val="TableNormal"/>
    <w:uiPriority w:val="59"/>
    <w:rsid w:val="00586B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>OSUMC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CCC</cp:lastModifiedBy>
  <cp:revision>1</cp:revision>
  <dcterms:created xsi:type="dcterms:W3CDTF">2013-02-08T15:15:00Z</dcterms:created>
  <dcterms:modified xsi:type="dcterms:W3CDTF">2013-02-08T15:15:00Z</dcterms:modified>
</cp:coreProperties>
</file>